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09CAD" w14:textId="417801F7" w:rsidR="00971100" w:rsidRDefault="001A5FEE" w:rsidP="00D706A9">
      <w:pPr>
        <w:spacing w:line="480" w:lineRule="auto"/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</w:pPr>
      <w:r w:rsidRPr="00D706A9">
        <w:rPr>
          <w:rFonts w:ascii="Times New Roman" w:eastAsia="GuardianSans-Medium" w:hAnsi="Times New Roman" w:cs="Times New Roman" w:hint="eastAsia"/>
          <w:b/>
          <w:color w:val="1A171C"/>
          <w:kern w:val="0"/>
          <w:sz w:val="24"/>
          <w:szCs w:val="24"/>
        </w:rPr>
        <w:t>T</w:t>
      </w:r>
      <w:r w:rsidRPr="00D706A9">
        <w:rPr>
          <w:rFonts w:ascii="Times New Roman" w:eastAsia="GuardianSans-Medium" w:hAnsi="Times New Roman" w:cs="Times New Roman"/>
          <w:b/>
          <w:color w:val="1A171C"/>
          <w:kern w:val="0"/>
          <w:sz w:val="24"/>
          <w:szCs w:val="24"/>
        </w:rPr>
        <w:t>able S</w:t>
      </w:r>
      <w:r w:rsidR="005161ED">
        <w:rPr>
          <w:rFonts w:ascii="Times New Roman" w:eastAsia="GuardianSans-Medium" w:hAnsi="Times New Roman" w:cs="Times New Roman"/>
          <w:b/>
          <w:color w:val="1A171C"/>
          <w:kern w:val="0"/>
          <w:sz w:val="24"/>
          <w:szCs w:val="24"/>
        </w:rPr>
        <w:t>1</w:t>
      </w:r>
      <w:r w:rsidRPr="00D706A9">
        <w:rPr>
          <w:rFonts w:ascii="Times New Roman" w:eastAsia="GuardianSans-Medium" w:hAnsi="Times New Roman" w:cs="Times New Roman"/>
          <w:b/>
          <w:color w:val="1A171C"/>
          <w:kern w:val="0"/>
          <w:sz w:val="24"/>
          <w:szCs w:val="24"/>
        </w:rPr>
        <w:t>.</w:t>
      </w:r>
      <w:r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 </w:t>
      </w:r>
      <w:r w:rsidR="00D706A9" w:rsidRPr="00971100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Odds Ratios (95%</w:t>
      </w:r>
      <w:r w:rsidR="00BC4301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 </w:t>
      </w:r>
      <w:r w:rsidR="00D706A9" w:rsidRPr="00971100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CIs) for In-hospital Mortality Associated </w:t>
      </w:r>
      <w:r w:rsidR="00D706A9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w</w:t>
      </w:r>
      <w:r w:rsidR="00D706A9" w:rsidRPr="00971100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i</w:t>
      </w:r>
      <w:r w:rsidR="00D706A9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t</w:t>
      </w:r>
      <w:r w:rsidR="00D706A9" w:rsidRPr="00971100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h </w:t>
      </w:r>
      <w:r w:rsidR="005A5D48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AC Placement</w:t>
      </w:r>
      <w:r w:rsidR="00D706A9" w:rsidRPr="00971100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 in Subgroups</w:t>
      </w:r>
      <w:r w:rsidR="00D706A9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>.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2313"/>
        <w:gridCol w:w="2313"/>
        <w:gridCol w:w="959"/>
        <w:gridCol w:w="2176"/>
        <w:gridCol w:w="958"/>
        <w:gridCol w:w="2480"/>
        <w:gridCol w:w="1134"/>
      </w:tblGrid>
      <w:tr w:rsidR="00B84326" w:rsidRPr="00D2742C" w14:paraId="7C4B2793" w14:textId="7EA566F5" w:rsidTr="00B84326">
        <w:trPr>
          <w:trHeight w:val="280"/>
        </w:trPr>
        <w:tc>
          <w:tcPr>
            <w:tcW w:w="23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3A5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B02B" w14:textId="6E826EC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ched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529E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BB420" w14:textId="5DEF176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Logistic Regression</w:t>
            </w:r>
          </w:p>
        </w:tc>
      </w:tr>
      <w:tr w:rsidR="00B84326" w:rsidRPr="00D2742C" w14:paraId="5D93E508" w14:textId="00E9F17E" w:rsidTr="00B84326">
        <w:trPr>
          <w:trHeight w:val="280"/>
        </w:trPr>
        <w:tc>
          <w:tcPr>
            <w:tcW w:w="23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A2ABC" w14:textId="77777777" w:rsidR="00B84326" w:rsidRPr="00D2742C" w:rsidRDefault="00B84326" w:rsidP="00B843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E5B9" w14:textId="5D34E4D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C025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58C2" w14:textId="5E9FAA85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D421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3F41A" w14:textId="3F5A56B5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2154A" w14:textId="07BD252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84326" w:rsidRPr="00D2742C" w14:paraId="6132FFA9" w14:textId="6157794B" w:rsidTr="00B84326">
        <w:trPr>
          <w:trHeight w:val="280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4517" w14:textId="77777777" w:rsidR="00B84326" w:rsidRPr="00D2742C" w:rsidRDefault="00B84326" w:rsidP="00B843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c shock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C34" w14:textId="296EDFC0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02CB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60A10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52D8A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84326" w:rsidRPr="00D2742C" w14:paraId="17C05D93" w14:textId="5440EFE2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CF08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&lt; 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18F" w14:textId="65DDA27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72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E74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A5F" w14:textId="0665EC7C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8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D72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BC0" w14:textId="0DA60E79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888B" w14:textId="3685F83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5</w:t>
            </w:r>
          </w:p>
        </w:tc>
      </w:tr>
      <w:tr w:rsidR="00B84326" w:rsidRPr="00D2742C" w14:paraId="653D0A5F" w14:textId="5266155C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E1A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≥ 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38A" w14:textId="700EBBFE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0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1A3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4F27" w14:textId="1706ED62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3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2D6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0FA3" w14:textId="4C915CE2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(0.73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5499" w14:textId="7FA5155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9</w:t>
            </w:r>
          </w:p>
        </w:tc>
      </w:tr>
      <w:tr w:rsidR="00B84326" w:rsidRPr="00D2742C" w14:paraId="2F0C14BE" w14:textId="251033D2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E4D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F0D" w14:textId="712A79E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7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601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DF0" w14:textId="62EDAD8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4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767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E18B" w14:textId="7B301F7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(0.79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C8A4" w14:textId="0033097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77</w:t>
            </w:r>
          </w:p>
        </w:tc>
      </w:tr>
      <w:tr w:rsidR="00B84326" w:rsidRPr="00D2742C" w14:paraId="27D211A6" w14:textId="283E351D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D31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76B" w14:textId="712AE491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62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4E0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5746" w14:textId="686ED48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5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05C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4EAC" w14:textId="40FFFFB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(0.71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64FC" w14:textId="3801DA4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6</w:t>
            </w:r>
          </w:p>
        </w:tc>
      </w:tr>
      <w:tr w:rsidR="00B84326" w:rsidRPr="00D2742C" w14:paraId="2FC7A122" w14:textId="0C971462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A2E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&lt; 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C24" w14:textId="3D60D6F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65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765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19FA" w14:textId="16DC5131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79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CB6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DADA" w14:textId="3A1F08D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(0.76-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9865" w14:textId="53A30B6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88</w:t>
            </w:r>
          </w:p>
        </w:tc>
      </w:tr>
      <w:tr w:rsidR="00B84326" w:rsidRPr="00D2742C" w14:paraId="7B6C0AFF" w14:textId="5AE41549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5FA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≥ 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250" w14:textId="40A5ED1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71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BE0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11C" w14:textId="1B42846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35C0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68D7" w14:textId="30F94C7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(0.77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6D01" w14:textId="66F6D66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9</w:t>
            </w:r>
          </w:p>
        </w:tc>
      </w:tr>
      <w:tr w:rsidR="00B84326" w:rsidRPr="00D2742C" w14:paraId="355CEF9E" w14:textId="668FB73F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85C2" w14:textId="38A22AC1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M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E943" w14:textId="584DFCC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46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7FA9" w14:textId="42E8347E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6BCE" w14:textId="61328E7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53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AFF3" w14:textId="6B8FD952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465" w14:textId="268C2C9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(0.47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DDB4" w14:textId="6A96C03E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5</w:t>
            </w:r>
          </w:p>
        </w:tc>
      </w:tr>
      <w:tr w:rsidR="00B84326" w:rsidRPr="00D2742C" w14:paraId="5C590E5D" w14:textId="6EC718DB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967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34E" w14:textId="5B12D7F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8E4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FB2" w14:textId="30EAF57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2CF1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B23B" w14:textId="3459F73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(0.84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7AEC" w14:textId="7A6EF4D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47</w:t>
            </w:r>
          </w:p>
        </w:tc>
      </w:tr>
      <w:tr w:rsidR="00B84326" w:rsidRPr="00D2742C" w14:paraId="477417A7" w14:textId="24A5A932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E671" w14:textId="436FEAC9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RR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EE7" w14:textId="7E0DFF6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449E" w14:textId="7A0C30E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2CEE" w14:textId="40BC7B4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4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5D89" w14:textId="19D18A7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ADEF" w14:textId="0DB4BF5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(0.80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781" w14:textId="6A1D4C9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0</w:t>
            </w:r>
          </w:p>
        </w:tc>
      </w:tr>
      <w:tr w:rsidR="00B84326" w:rsidRPr="00D2742C" w14:paraId="209EAE92" w14:textId="1E1EA627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510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R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819" w14:textId="2DCCC9F5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29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A67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AA9" w14:textId="5B0BA17B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42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15B0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DD51" w14:textId="01100A7C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(0.41-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F90B" w14:textId="5F6EF16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4</w:t>
            </w:r>
          </w:p>
        </w:tc>
      </w:tr>
      <w:tr w:rsidR="00B84326" w:rsidRPr="00D2742C" w14:paraId="6A3FAB05" w14:textId="56D6E16D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E246" w14:textId="559E3E10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edative medicat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16FC" w14:textId="47589E6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71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7D44" w14:textId="2DC28ED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6AA1" w14:textId="1BEEC6BE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7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5C90" w14:textId="324B2B6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881D" w14:textId="3E305C75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(0.85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08EA" w14:textId="6057B77D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5</w:t>
            </w:r>
          </w:p>
        </w:tc>
      </w:tr>
      <w:tr w:rsidR="00B84326" w:rsidRPr="00D2742C" w14:paraId="5218DD97" w14:textId="7FC9A536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D30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ative medicat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AD4" w14:textId="769F508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ECA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B2D" w14:textId="4BF800C1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0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77C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B389" w14:textId="20271F1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(0.75-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0F43" w14:textId="17E05F51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7</w:t>
            </w:r>
          </w:p>
        </w:tc>
      </w:tr>
      <w:tr w:rsidR="00B84326" w:rsidRPr="00D2742C" w14:paraId="761DA2BC" w14:textId="635A66E9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2B5" w14:textId="77777777" w:rsidR="00B84326" w:rsidRPr="00D2742C" w:rsidRDefault="00B84326" w:rsidP="00B843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is without shock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9DE" w14:textId="25F0A2D2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AFC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E5F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0C6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2D28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F64D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84326" w:rsidRPr="00D2742C" w14:paraId="2920298C" w14:textId="7137B2E6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916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&lt; 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626" w14:textId="58EA38D2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142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61A" w14:textId="6A00D2D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93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4F8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1B55" w14:textId="15B5757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13F9" w14:textId="6D6894FF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3</w:t>
            </w:r>
          </w:p>
        </w:tc>
      </w:tr>
      <w:tr w:rsidR="00B84326" w:rsidRPr="00D2742C" w14:paraId="12CD893D" w14:textId="5625F905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653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≥ 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33C" w14:textId="144766A0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41 (1.19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6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90EF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3C7" w14:textId="4C731A93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45 (1.25</w:t>
            </w:r>
            <w:bookmarkStart w:id="0" w:name="_GoBack"/>
            <w:bookmarkEnd w:id="0"/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6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4E60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05E2" w14:textId="6028E602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1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36(1.17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0C30" w14:textId="1C0CBFCF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&lt;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B84326" w:rsidRPr="00D2742C" w14:paraId="423B3620" w14:textId="6713446F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882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BB98" w14:textId="26B286E9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1.0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0E3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FB3" w14:textId="2D0BAD4D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32 (1.12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873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44A9" w14:textId="30271CF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(1.08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3C99" w14:textId="678E6B52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5</w:t>
            </w:r>
          </w:p>
        </w:tc>
      </w:tr>
      <w:tr w:rsidR="00B84326" w:rsidRPr="00D2742C" w14:paraId="35241B70" w14:textId="3A62B776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500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F86" w14:textId="39606B1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0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D6F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86C" w14:textId="08231320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35 (1.13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6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3EA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AF97" w14:textId="5DB808D8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(1.10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09B3" w14:textId="7838416C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B84326" w:rsidRPr="00D2742C" w14:paraId="5F938A60" w14:textId="3FF1FE14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2F3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&lt; 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4AEC" w14:textId="7CAA6EA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A35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171" w14:textId="7245277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09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DBE3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E88A" w14:textId="2132CF3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(1.07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2E64" w14:textId="3544119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8</w:t>
            </w:r>
          </w:p>
        </w:tc>
      </w:tr>
      <w:tr w:rsidR="00B84326" w:rsidRPr="00D2742C" w14:paraId="15095EB1" w14:textId="2BD98619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8E8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≥ 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8D27" w14:textId="65F9B0F6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0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D96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D67" w14:textId="488B1DF0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31 (1.12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047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E51D" w14:textId="0F630EC5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(1.08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49C4" w14:textId="663A514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B84326" w:rsidRPr="00D2742C" w14:paraId="2A21D13F" w14:textId="66ECD87D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BD7C" w14:textId="744F66DB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M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8E2A" w14:textId="0D0C048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57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D506" w14:textId="2115F4E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1302" w14:textId="6260F731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4937">
              <w:rPr>
                <w:rFonts w:ascii="Times New Roman" w:eastAsia="等线" w:hAnsi="Times New Roman" w:cs="Times New Roman"/>
                <w:kern w:val="0"/>
                <w:sz w:val="22"/>
              </w:rPr>
              <w:t>0.78 (0.62</w:t>
            </w:r>
            <w:r w:rsidRPr="00714937">
              <w:rPr>
                <w:rFonts w:ascii="Arial" w:hAnsi="Arial" w:cs="Arial"/>
                <w:b/>
                <w:bCs/>
                <w:shd w:val="clear" w:color="auto" w:fill="FFFFFF"/>
              </w:rPr>
              <w:t>–</w:t>
            </w:r>
            <w:r w:rsidRPr="00714937">
              <w:rPr>
                <w:rFonts w:ascii="Times New Roman" w:eastAsia="等线" w:hAnsi="Times New Roman" w:cs="Times New Roman"/>
                <w:kern w:val="0"/>
                <w:sz w:val="22"/>
              </w:rPr>
              <w:t>0.9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06AD" w14:textId="3CF7F243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4937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983D" w14:textId="664D66C9" w:rsidR="00B84326" w:rsidRPr="00714937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3(0.57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3005" w14:textId="426D243B" w:rsidR="00B84326" w:rsidRPr="00714937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B84326" w:rsidRPr="00D2742C" w14:paraId="7B77AB2B" w14:textId="7E50E5E9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56F0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BC6" w14:textId="179C7328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9 (1.34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8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D04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43D" w14:textId="4DD5AEEE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64 (1.40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9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D36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A059" w14:textId="7013C4E5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1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79(1.52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2165" w14:textId="417580C0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&lt;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B84326" w:rsidRPr="00714937" w14:paraId="790940AA" w14:textId="5ABADC02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868F" w14:textId="39A162DC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RR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ED0" w14:textId="2242C96F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31 (1.14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DCE7" w14:textId="77366D14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4D81" w14:textId="7E039C96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34 (1.18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218F" w14:textId="6B9B1E4D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5B8A" w14:textId="53D90D75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1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32(1.16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1B08" w14:textId="48E614D3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&lt;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B84326" w:rsidRPr="00D2742C" w14:paraId="60965A3D" w14:textId="38F4F333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22A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R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641" w14:textId="5705C6B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39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BF0C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B7C" w14:textId="2C657D0A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39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BA5" w14:textId="77777777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1757" w14:textId="3DB9BBE4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(0.38-2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B795" w14:textId="196A007C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7</w:t>
            </w:r>
          </w:p>
        </w:tc>
      </w:tr>
      <w:tr w:rsidR="00B84326" w:rsidRPr="00D2742C" w14:paraId="361C3211" w14:textId="56E9909D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0B313" w14:textId="5BF2C541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 Sedative medication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8F51F" w14:textId="437107E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1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)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0989A" w14:textId="6247F4F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B2CFB" w14:textId="7D8C8FD9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3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9555A" w14:textId="147770EB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vAlign w:val="center"/>
          </w:tcPr>
          <w:p w14:paraId="339F0441" w14:textId="12A142AE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5DCDCC" w14:textId="4F87D870" w:rsidR="00B84326" w:rsidRPr="00D2742C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5</w:t>
            </w:r>
          </w:p>
        </w:tc>
      </w:tr>
      <w:tr w:rsidR="00B84326" w:rsidRPr="00D2742C" w14:paraId="2BD47BDE" w14:textId="7EACE120" w:rsidTr="00B84326">
        <w:trPr>
          <w:trHeight w:val="280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7DE1" w14:textId="77777777" w:rsidR="00B84326" w:rsidRPr="00D2742C" w:rsidRDefault="00B84326" w:rsidP="00B843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ative medication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E6AB" w14:textId="6266C7F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45 (1.23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7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F959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B342" w14:textId="76A1A98B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52 (1.31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7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C258" w14:textId="7777777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5B2A" w14:textId="2987289D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64 (1.40</w:t>
            </w:r>
            <w:r w:rsidRPr="004E0406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–</w:t>
            </w: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1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5768B" w14:textId="412DE667" w:rsidR="00B84326" w:rsidRPr="004E0406" w:rsidRDefault="00B84326" w:rsidP="00B84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E04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</w:tbl>
    <w:p w14:paraId="255EA57A" w14:textId="77777777" w:rsidR="001A5FEE" w:rsidRPr="00B75317" w:rsidRDefault="001A5FEE" w:rsidP="00DB5A93">
      <w:pPr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</w:pPr>
    </w:p>
    <w:p w14:paraId="762FC0A0" w14:textId="184DF22A" w:rsidR="00971100" w:rsidRPr="00971100" w:rsidRDefault="00B84326" w:rsidP="004E0406">
      <w:pPr>
        <w:spacing w:line="480" w:lineRule="auto"/>
        <w:rPr>
          <w:rFonts w:ascii="Times New Roman" w:eastAsia="GuardianSans-Medium" w:hAnsi="Times New Roman" w:cs="Times New Roman" w:hint="eastAsia"/>
          <w:color w:val="1A171C"/>
          <w:kern w:val="0"/>
          <w:sz w:val="24"/>
          <w:szCs w:val="24"/>
        </w:rPr>
      </w:pPr>
      <w:r w:rsidRPr="003B74AD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Multivariable logistic regression was adjusted for </w:t>
      </w:r>
      <w:r w:rsidRPr="00A54B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ge, gender, weight, admission type, ethnicity, first care unit, SOFA score, SAPII, </w:t>
      </w:r>
      <w:proofErr w:type="spellStart"/>
      <w:r w:rsidRPr="00A54B7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harlson</w:t>
      </w:r>
      <w:proofErr w:type="spellEnd"/>
      <w:r w:rsidRPr="00A54B7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54B7A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A54B7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omorbidity </w:t>
      </w:r>
      <w:r w:rsidRPr="00A54B7A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A54B7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dex</w:t>
      </w:r>
      <w:r w:rsidRPr="00A54B7A">
        <w:rPr>
          <w:rFonts w:ascii="Times New Roman" w:hAnsi="Times New Roman" w:cs="Times New Roman"/>
          <w:sz w:val="24"/>
          <w:szCs w:val="24"/>
          <w:shd w:val="clear" w:color="auto" w:fill="FFFFFF"/>
        </w:rPr>
        <w:t>, CHF, renal disease, COPD, malignancy, liver disease, heart rate, temperature, MAP, WB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54B7A">
        <w:rPr>
          <w:rFonts w:ascii="Times New Roman" w:hAnsi="Times New Roman" w:cs="Times New Roman"/>
          <w:sz w:val="24"/>
          <w:szCs w:val="24"/>
          <w:shd w:val="clear" w:color="auto" w:fill="FFFFFF"/>
        </w:rPr>
        <w:t>count, hemoglobin, hematocrit, platelet, sodium, potassium, bicarbonate, chloride, BUN, creatine, glucose, anion gap, INR, PT, APTT, receipt of CRRT, MV, and sedative medication</w:t>
      </w: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="008527F1">
        <w:rPr>
          <w:rFonts w:ascii="Times New Roman" w:eastAsia="GuardianSans-Medium" w:hAnsi="Times New Roman" w:cs="Times New Roman"/>
          <w:color w:val="1A171C"/>
          <w:kern w:val="0"/>
          <w:sz w:val="24"/>
          <w:szCs w:val="24"/>
        </w:rPr>
        <w:t xml:space="preserve">SOFA score subgroups were divided according to the median value of each group. </w:t>
      </w:r>
      <w:r w:rsidR="004E0406">
        <w:rPr>
          <w:rFonts w:ascii="Times New Roman" w:hAnsi="Times New Roman" w:cs="Times New Roman"/>
          <w:sz w:val="24"/>
          <w:szCs w:val="24"/>
        </w:rPr>
        <w:t xml:space="preserve">P &lt; 0.0013 </w:t>
      </w:r>
      <w:r w:rsidR="004E0406" w:rsidRPr="00621326">
        <w:rPr>
          <w:rFonts w:ascii="Times New Roman" w:hAnsi="Times New Roman" w:cs="Times New Roman"/>
          <w:sz w:val="24"/>
          <w:szCs w:val="24"/>
        </w:rPr>
        <w:t>were considered statistically significant.</w:t>
      </w:r>
    </w:p>
    <w:sectPr w:rsidR="00971100" w:rsidRPr="00971100" w:rsidSect="00D706A9">
      <w:pgSz w:w="16838" w:h="11906" w:orient="landscape" w:code="9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05E96" w14:textId="77777777" w:rsidR="00BB6C49" w:rsidRDefault="00BB6C49" w:rsidP="00405A62">
      <w:r>
        <w:separator/>
      </w:r>
    </w:p>
  </w:endnote>
  <w:endnote w:type="continuationSeparator" w:id="0">
    <w:p w14:paraId="59808979" w14:textId="77777777" w:rsidR="00BB6C49" w:rsidRDefault="00BB6C49" w:rsidP="00405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36B24" w14:textId="77777777" w:rsidR="00BB6C49" w:rsidRDefault="00BB6C49" w:rsidP="00405A62">
      <w:r>
        <w:separator/>
      </w:r>
    </w:p>
  </w:footnote>
  <w:footnote w:type="continuationSeparator" w:id="0">
    <w:p w14:paraId="6BD38AE0" w14:textId="77777777" w:rsidR="00BB6C49" w:rsidRDefault="00BB6C49" w:rsidP="00405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5D"/>
    <w:rsid w:val="00014851"/>
    <w:rsid w:val="00083E33"/>
    <w:rsid w:val="00095882"/>
    <w:rsid w:val="00095DB8"/>
    <w:rsid w:val="000B0C88"/>
    <w:rsid w:val="000F3E78"/>
    <w:rsid w:val="00116AA6"/>
    <w:rsid w:val="00197C1F"/>
    <w:rsid w:val="001A5FEE"/>
    <w:rsid w:val="001D4978"/>
    <w:rsid w:val="001F5CAA"/>
    <w:rsid w:val="00216212"/>
    <w:rsid w:val="00243F98"/>
    <w:rsid w:val="002654BF"/>
    <w:rsid w:val="002751BD"/>
    <w:rsid w:val="002935D7"/>
    <w:rsid w:val="002D2429"/>
    <w:rsid w:val="002D3B8A"/>
    <w:rsid w:val="002E0FB0"/>
    <w:rsid w:val="002E16C2"/>
    <w:rsid w:val="002E6898"/>
    <w:rsid w:val="00316508"/>
    <w:rsid w:val="00316FDB"/>
    <w:rsid w:val="00324EFE"/>
    <w:rsid w:val="003339DC"/>
    <w:rsid w:val="00351884"/>
    <w:rsid w:val="00351976"/>
    <w:rsid w:val="00352492"/>
    <w:rsid w:val="003B5DE2"/>
    <w:rsid w:val="003E4FA2"/>
    <w:rsid w:val="003F43A2"/>
    <w:rsid w:val="00405A62"/>
    <w:rsid w:val="00413500"/>
    <w:rsid w:val="00422E19"/>
    <w:rsid w:val="00436776"/>
    <w:rsid w:val="00444B1D"/>
    <w:rsid w:val="00457F46"/>
    <w:rsid w:val="004C417B"/>
    <w:rsid w:val="004E0406"/>
    <w:rsid w:val="004E7E4C"/>
    <w:rsid w:val="004F78EC"/>
    <w:rsid w:val="005161ED"/>
    <w:rsid w:val="005A5D48"/>
    <w:rsid w:val="005F581D"/>
    <w:rsid w:val="00604768"/>
    <w:rsid w:val="00617E0A"/>
    <w:rsid w:val="00636485"/>
    <w:rsid w:val="00655944"/>
    <w:rsid w:val="00664A91"/>
    <w:rsid w:val="006A4FA3"/>
    <w:rsid w:val="006F2F09"/>
    <w:rsid w:val="00714937"/>
    <w:rsid w:val="00765316"/>
    <w:rsid w:val="00777CE2"/>
    <w:rsid w:val="00785E9C"/>
    <w:rsid w:val="007A2E6D"/>
    <w:rsid w:val="007C2872"/>
    <w:rsid w:val="007C4930"/>
    <w:rsid w:val="00810C44"/>
    <w:rsid w:val="00841B5C"/>
    <w:rsid w:val="008527F1"/>
    <w:rsid w:val="008D77B6"/>
    <w:rsid w:val="008E6F86"/>
    <w:rsid w:val="008F65EA"/>
    <w:rsid w:val="009041E7"/>
    <w:rsid w:val="00936510"/>
    <w:rsid w:val="00945D26"/>
    <w:rsid w:val="00951942"/>
    <w:rsid w:val="0095748E"/>
    <w:rsid w:val="00971100"/>
    <w:rsid w:val="00975EE3"/>
    <w:rsid w:val="0098152E"/>
    <w:rsid w:val="00982ED5"/>
    <w:rsid w:val="00984B41"/>
    <w:rsid w:val="009B765D"/>
    <w:rsid w:val="00A41938"/>
    <w:rsid w:val="00A65D02"/>
    <w:rsid w:val="00A73C22"/>
    <w:rsid w:val="00A92A33"/>
    <w:rsid w:val="00A974F7"/>
    <w:rsid w:val="00AA4D5E"/>
    <w:rsid w:val="00AC6D6E"/>
    <w:rsid w:val="00B2548B"/>
    <w:rsid w:val="00B74FED"/>
    <w:rsid w:val="00B75317"/>
    <w:rsid w:val="00B76F84"/>
    <w:rsid w:val="00B84326"/>
    <w:rsid w:val="00B90B9F"/>
    <w:rsid w:val="00B93DD2"/>
    <w:rsid w:val="00BB6C49"/>
    <w:rsid w:val="00BC4301"/>
    <w:rsid w:val="00BD2CFB"/>
    <w:rsid w:val="00C14E4F"/>
    <w:rsid w:val="00C475CE"/>
    <w:rsid w:val="00C66A82"/>
    <w:rsid w:val="00C71A32"/>
    <w:rsid w:val="00C83D32"/>
    <w:rsid w:val="00D0377F"/>
    <w:rsid w:val="00D150D3"/>
    <w:rsid w:val="00D2742C"/>
    <w:rsid w:val="00D706A9"/>
    <w:rsid w:val="00D73E40"/>
    <w:rsid w:val="00DA6EF0"/>
    <w:rsid w:val="00DA770C"/>
    <w:rsid w:val="00DB5A93"/>
    <w:rsid w:val="00DE407F"/>
    <w:rsid w:val="00EC74E9"/>
    <w:rsid w:val="00F2533F"/>
    <w:rsid w:val="00F8067E"/>
    <w:rsid w:val="00F9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2CBEB"/>
  <w15:chartTrackingRefBased/>
  <w15:docId w15:val="{5DC745E7-7F7D-4100-983F-4D73AA87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1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A770C"/>
    <w:rPr>
      <w:i/>
      <w:iCs/>
    </w:rPr>
  </w:style>
  <w:style w:type="paragraph" w:styleId="a4">
    <w:name w:val="header"/>
    <w:basedOn w:val="a"/>
    <w:link w:val="a5"/>
    <w:uiPriority w:val="99"/>
    <w:unhideWhenUsed/>
    <w:rsid w:val="00405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5A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5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5A6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82ED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82ED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82ED5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ED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82ED5"/>
    <w:rPr>
      <w:b/>
      <w:bCs/>
    </w:rPr>
  </w:style>
  <w:style w:type="paragraph" w:styleId="ad">
    <w:name w:val="Revision"/>
    <w:hidden/>
    <w:uiPriority w:val="99"/>
    <w:semiHidden/>
    <w:rsid w:val="000F3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5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E8FCA-DDF4-42C4-B28B-A968A4D1E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8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10</cp:revision>
  <dcterms:created xsi:type="dcterms:W3CDTF">2022-04-01T01:46:00Z</dcterms:created>
  <dcterms:modified xsi:type="dcterms:W3CDTF">2022-05-08T14:23:00Z</dcterms:modified>
</cp:coreProperties>
</file>